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6E080" w14:textId="77777777" w:rsidR="000A7915" w:rsidRDefault="000A7915" w:rsidP="000A7915">
      <w:pPr>
        <w:spacing w:before="100" w:beforeAutospacing="1" w:after="100" w:afterAutospacing="1" w:line="360" w:lineRule="auto"/>
        <w:ind w:hanging="70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3a: Trial sequential analysis for </w:t>
      </w:r>
      <w:r>
        <w:rPr>
          <w:rFonts w:ascii="Times New Roman" w:hAnsi="Times New Roman" w:cs="Times New Roman"/>
          <w:b/>
        </w:rPr>
        <w:t>post-operative VTE</w:t>
      </w:r>
    </w:p>
    <w:p w14:paraId="5FCF43FF" w14:textId="77777777" w:rsidR="000A7915" w:rsidRDefault="000A7915" w:rsidP="000A7915">
      <w:pPr>
        <w:spacing w:before="100" w:beforeAutospacing="1" w:after="100" w:afterAutospacing="1" w:line="360" w:lineRule="auto"/>
        <w:ind w:left="-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9A0241C" wp14:editId="6F96361D">
            <wp:extent cx="7918450" cy="5219700"/>
            <wp:effectExtent l="19050" t="0" r="6350" b="0"/>
            <wp:docPr id="1" name="Picture 1" descr="C:\Users\HP\AppData\Local\Temp\Rar$DIa10044.4770\Adjusted Boundaries Pri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Temp\Rar$DIa10044.4770\Adjusted Boundaries Print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8450" cy="521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80501B" w14:textId="7C471DC2" w:rsidR="001B3C52" w:rsidRDefault="000A7915" w:rsidP="000A7915">
      <w:pPr>
        <w:spacing w:before="100" w:beforeAutospacing="1" w:after="100" w:afterAutospacing="1" w:line="240" w:lineRule="auto"/>
        <w:ind w:hanging="709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3b: Trial sequential analysis for </w:t>
      </w:r>
      <w:r>
        <w:rPr>
          <w:rFonts w:ascii="Times New Roman" w:hAnsi="Times New Roman" w:cs="Times New Roman"/>
          <w:b/>
        </w:rPr>
        <w:t>post-operative VTE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5F1167">
        <w:rPr>
          <w:rFonts w:ascii="Times New Roman" w:hAnsi="Times New Roman" w:cs="Times New Roman"/>
          <w:b/>
        </w:rPr>
        <w:t>Penalized Z curve</w:t>
      </w:r>
      <w:r>
        <w:rPr>
          <w:noProof/>
          <w:lang w:val="en-US"/>
        </w:rPr>
        <w:drawing>
          <wp:inline distT="0" distB="0" distL="0" distR="0" wp14:anchorId="70A6DE9C" wp14:editId="4CB6EC0D">
            <wp:extent cx="7918450" cy="5219700"/>
            <wp:effectExtent l="19050" t="0" r="6350" b="0"/>
            <wp:docPr id="4" name="Picture 2" descr="C:\Users\HP\AppData\Local\Temp\Rar$DIa10044.30184\Penalized Test Pri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AppData\Local\Temp\Rar$DIa10044.30184\Penalized Test Print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8450" cy="521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B3C52" w:rsidSect="00E04B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52"/>
    <w:rsid w:val="000A7915"/>
    <w:rsid w:val="000E5A9F"/>
    <w:rsid w:val="00172E71"/>
    <w:rsid w:val="001B3C52"/>
    <w:rsid w:val="00447778"/>
    <w:rsid w:val="00A17A6A"/>
    <w:rsid w:val="00E03978"/>
    <w:rsid w:val="00E0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BE4B1"/>
  <w15:chartTrackingRefBased/>
  <w15:docId w15:val="{343090B1-2246-4DD7-9236-ED98A90AA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Barreto</dc:creator>
  <cp:keywords/>
  <dc:description/>
  <cp:lastModifiedBy>Savio Barreto</cp:lastModifiedBy>
  <cp:revision>2</cp:revision>
  <dcterms:created xsi:type="dcterms:W3CDTF">2022-01-27T01:48:00Z</dcterms:created>
  <dcterms:modified xsi:type="dcterms:W3CDTF">2022-01-27T01:48:00Z</dcterms:modified>
</cp:coreProperties>
</file>